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/>
      </w:pPr>
      <w:r>
        <w:rPr>
          <w:rFonts w:cs="Calibri" w:ascii="Calibri" w:hAnsi="Calibri"/>
          <w:b/>
        </w:rPr>
        <w:t xml:space="preserve">Table S3. </w:t>
      </w:r>
      <w:r>
        <w:rPr/>
        <w:t>Overall prediction accuracy and corresponding T-index scores for both platforms in transferability analysis of predictive classifiers</w:t>
      </w:r>
    </w:p>
    <w:tbl>
      <w:tblPr>
        <w:tblW w:w="9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588"/>
        <w:gridCol w:w="963"/>
        <w:gridCol w:w="1331"/>
        <w:gridCol w:w="831"/>
        <w:gridCol w:w="1309"/>
        <w:gridCol w:w="817"/>
        <w:gridCol w:w="1309"/>
        <w:gridCol w:w="817"/>
      </w:tblGrid>
      <w:tr>
        <w:trPr>
          <w:trHeight w:val="285" w:hRule="atLeast"/>
        </w:trPr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Transfer</w:t>
            </w:r>
          </w:p>
        </w:tc>
        <w:tc>
          <w:tcPr>
            <w:tcW w:w="5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Cs</w:t>
            </w: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Classifier</w:t>
            </w:r>
          </w:p>
        </w:tc>
        <w:tc>
          <w:tcPr>
            <w:tcW w:w="216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Common Transcript Set</w:t>
            </w:r>
          </w:p>
        </w:tc>
        <w:tc>
          <w:tcPr>
            <w:tcW w:w="1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SeqMap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RefSeq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Unigen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宋体;SimSu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curacy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curac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curac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FX→AGL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3→0.78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4→0.77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5→0.77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0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67→0.76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66→0.76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66→0.75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67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6→0.78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6→0.79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6→0.78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0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1→0.77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7→0.78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6→0.77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9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7→0.7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1→0.77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1→0.76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68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2→0.77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6→0.7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3→0.76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6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4→0.79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0→0.8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0→0.79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0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8→0.80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08→0.7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05→0.7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8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9→0.80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1→0.8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0→0.78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2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GL→AFX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6→0.84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1→0.84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5→0.8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6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4→0.84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4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9→0.8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4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7→0.8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4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44→0.79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40→0.80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0→0.78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3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2→0.8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2→0.8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5→0.80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2→0.77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2→0.77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9→0.78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45→0.80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42→0.80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3→0.8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5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3→0.8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8→0.79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9→0.79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3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7→0.78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6→0.76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6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8→0.77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8 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/>
                <w:kern w:val="0"/>
                <w:sz w:val="20"/>
                <w:szCs w:val="20"/>
              </w:rPr>
              <w:t>　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1→0.827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2→0.772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5→0.769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5 </w:t>
            </w:r>
          </w:p>
        </w:tc>
      </w:tr>
    </w:tbl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* ACs means analysis configurations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7:50:00Z</dcterms:created>
  <dc:creator>user</dc:creator>
  <dc:description/>
  <cp:keywords/>
  <dc:language>en-US</dc:language>
  <cp:lastModifiedBy>user</cp:lastModifiedBy>
  <dcterms:modified xsi:type="dcterms:W3CDTF">2010-08-07T05:00:00Z</dcterms:modified>
  <cp:revision>9</cp:revision>
  <dc:subject/>
  <dc:title>Table 3S</dc:title>
</cp:coreProperties>
</file>